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BAD2E" w14:textId="77777777" w:rsidR="005D20CE" w:rsidRPr="0042089C" w:rsidRDefault="006E41A6" w:rsidP="005D20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5930296"/>
      <w:r w:rsidRPr="0042089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00360" w:rsidRPr="0042089C">
        <w:rPr>
          <w:rFonts w:ascii="Times New Roman" w:hAnsi="Times New Roman" w:cs="Times New Roman"/>
          <w:b/>
          <w:sz w:val="24"/>
          <w:szCs w:val="24"/>
        </w:rPr>
        <w:t>T</w:t>
      </w:r>
      <w:r w:rsidR="00EA0B64" w:rsidRPr="0042089C">
        <w:rPr>
          <w:rFonts w:ascii="Times New Roman" w:hAnsi="Times New Roman" w:cs="Times New Roman"/>
          <w:b/>
          <w:sz w:val="24"/>
          <w:szCs w:val="24"/>
        </w:rPr>
        <w:t>able</w:t>
      </w:r>
      <w:r w:rsidR="00E971C9" w:rsidRPr="004208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815" w:rsidRPr="0042089C">
        <w:rPr>
          <w:rFonts w:ascii="Times New Roman" w:hAnsi="Times New Roman" w:cs="Times New Roman"/>
          <w:b/>
          <w:sz w:val="24"/>
          <w:szCs w:val="24"/>
        </w:rPr>
        <w:t>2</w:t>
      </w:r>
      <w:r w:rsidR="00EA0B64" w:rsidRPr="0042089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20CE" w:rsidRPr="0042089C">
        <w:rPr>
          <w:rFonts w:ascii="Times New Roman" w:hAnsi="Times New Roman" w:cs="Times New Roman"/>
          <w:b/>
          <w:sz w:val="24"/>
          <w:szCs w:val="24"/>
        </w:rPr>
        <w:t>Baseline characteristics of patients who did and did not undergo transfusion</w:t>
      </w:r>
    </w:p>
    <w:bookmarkEnd w:id="0"/>
    <w:p w14:paraId="1232537F" w14:textId="07C73A42" w:rsidR="006E5815" w:rsidRPr="0042089C" w:rsidRDefault="006E5815" w:rsidP="005D20CE">
      <w:pPr>
        <w:rPr>
          <w:rFonts w:ascii="Times New Roman" w:hAnsi="Times New Roman" w:cs="Times New Roman"/>
          <w:b/>
          <w:sz w:val="24"/>
          <w:szCs w:val="24"/>
        </w:rPr>
      </w:pPr>
    </w:p>
    <w:p w14:paraId="0112A08A" w14:textId="77777777" w:rsidR="005D20CE" w:rsidRPr="0042089C" w:rsidRDefault="005D20CE" w:rsidP="005D20C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71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425"/>
        <w:gridCol w:w="1559"/>
        <w:gridCol w:w="284"/>
        <w:gridCol w:w="425"/>
        <w:gridCol w:w="1276"/>
        <w:gridCol w:w="283"/>
        <w:gridCol w:w="425"/>
        <w:gridCol w:w="851"/>
        <w:gridCol w:w="286"/>
        <w:gridCol w:w="139"/>
      </w:tblGrid>
      <w:tr w:rsidR="0042089C" w:rsidRPr="0042089C" w14:paraId="6F52CFDD" w14:textId="77777777" w:rsidTr="005717B3">
        <w:trPr>
          <w:gridAfter w:val="1"/>
          <w:wAfter w:w="139" w:type="dxa"/>
        </w:trPr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6B5B0E2" w14:textId="77777777" w:rsidR="005717B3" w:rsidRPr="0042089C" w:rsidRDefault="005717B3" w:rsidP="009003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34F81E2" w14:textId="2DBB31E7" w:rsidR="005717B3" w:rsidRPr="0042089C" w:rsidRDefault="005717B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>Not transfused</w:t>
            </w:r>
          </w:p>
          <w:p w14:paraId="1C365BEC" w14:textId="1A394E36" w:rsidR="005717B3" w:rsidRPr="0042089C" w:rsidRDefault="005717B3" w:rsidP="009305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(n=</w:t>
            </w:r>
            <w:r w:rsidR="00313FA3" w:rsidRPr="0042089C">
              <w:rPr>
                <w:rFonts w:ascii="Times New Roman" w:hAnsi="Times New Roman" w:cs="Times New Roman"/>
                <w:szCs w:val="21"/>
              </w:rPr>
              <w:t>3229</w:t>
            </w:r>
            <w:r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C7135A4" w14:textId="4CF65315" w:rsidR="005717B3" w:rsidRPr="0042089C" w:rsidRDefault="005717B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>Transfused</w:t>
            </w:r>
          </w:p>
          <w:p w14:paraId="4E23BB4E" w14:textId="189203FC" w:rsidR="005717B3" w:rsidRPr="0042089C" w:rsidRDefault="005717B3" w:rsidP="009305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(n=1</w:t>
            </w:r>
            <w:r w:rsidR="00313FA3" w:rsidRPr="0042089C">
              <w:rPr>
                <w:rFonts w:ascii="Times New Roman" w:hAnsi="Times New Roman" w:cs="Times New Roman"/>
                <w:szCs w:val="21"/>
              </w:rPr>
              <w:t>51</w:t>
            </w:r>
            <w:r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248EA5D" w14:textId="77777777" w:rsidR="005717B3" w:rsidRPr="0042089C" w:rsidRDefault="005717B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BD57A60" w14:textId="4BE744D8" w:rsidR="005717B3" w:rsidRPr="0042089C" w:rsidRDefault="005717B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2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8E08875" w14:textId="24E113F9" w:rsidR="005717B3" w:rsidRPr="0042089C" w:rsidRDefault="005717B3" w:rsidP="006E41A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2089C" w:rsidRPr="0042089C" w14:paraId="541D411F" w14:textId="77777777" w:rsidTr="005717B3">
        <w:trPr>
          <w:trHeight w:val="537"/>
        </w:trPr>
        <w:tc>
          <w:tcPr>
            <w:tcW w:w="3543" w:type="dxa"/>
            <w:gridSpan w:val="2"/>
            <w:tcBorders>
              <w:top w:val="single" w:sz="4" w:space="0" w:color="000000" w:themeColor="text1"/>
            </w:tcBorders>
          </w:tcPr>
          <w:p w14:paraId="56FD4E7D" w14:textId="77777777" w:rsidR="005717B3" w:rsidRPr="0042089C" w:rsidRDefault="005717B3" w:rsidP="00E971C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Sex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4EB8FF54" w14:textId="77777777" w:rsidR="005717B3" w:rsidRPr="0042089C" w:rsidRDefault="005717B3" w:rsidP="00E971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 w:themeColor="text1"/>
            </w:tcBorders>
          </w:tcPr>
          <w:p w14:paraId="1E56A8C0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000000" w:themeColor="text1"/>
            </w:tcBorders>
          </w:tcPr>
          <w:p w14:paraId="2A282544" w14:textId="4253A7BC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000000" w:themeColor="text1"/>
            </w:tcBorders>
          </w:tcPr>
          <w:p w14:paraId="612A5CD2" w14:textId="7CA2708D" w:rsidR="005717B3" w:rsidRPr="0042089C" w:rsidRDefault="00313FA3" w:rsidP="00E971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42089C" w:rsidRPr="0042089C" w14:paraId="4E0AA98B" w14:textId="77777777" w:rsidTr="005717B3">
        <w:tc>
          <w:tcPr>
            <w:tcW w:w="3543" w:type="dxa"/>
            <w:gridSpan w:val="2"/>
          </w:tcPr>
          <w:p w14:paraId="0158295E" w14:textId="77777777" w:rsidR="005717B3" w:rsidRPr="0042089C" w:rsidRDefault="005717B3" w:rsidP="007859E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</w:tcPr>
          <w:p w14:paraId="2E37AC3A" w14:textId="4927CCC6" w:rsidR="005717B3" w:rsidRPr="0042089C" w:rsidRDefault="00313FA3" w:rsidP="00E971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48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46.</w:t>
            </w:r>
            <w:r w:rsidRPr="0042089C">
              <w:rPr>
                <w:rFonts w:ascii="Times New Roman" w:hAnsi="Times New Roman" w:cs="Times New Roman"/>
                <w:szCs w:val="21"/>
              </w:rPr>
              <w:t>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456D9CE6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28D705F0" w14:textId="7BE02359" w:rsidR="005717B3" w:rsidRPr="0042089C" w:rsidRDefault="00313FA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8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5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5C0B977F" w14:textId="77777777" w:rsidR="005717B3" w:rsidRPr="0042089C" w:rsidRDefault="005717B3" w:rsidP="00E971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193C232" w14:textId="77777777" w:rsidTr="005717B3">
        <w:tc>
          <w:tcPr>
            <w:tcW w:w="3543" w:type="dxa"/>
            <w:gridSpan w:val="2"/>
          </w:tcPr>
          <w:p w14:paraId="0A1717D6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59" w:type="dxa"/>
          </w:tcPr>
          <w:p w14:paraId="32FA1428" w14:textId="56D23684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</w:t>
            </w:r>
            <w:r w:rsidR="00313FA3" w:rsidRPr="0042089C">
              <w:rPr>
                <w:rFonts w:ascii="Times New Roman" w:hAnsi="Times New Roman" w:cs="Times New Roman"/>
                <w:szCs w:val="21"/>
              </w:rPr>
              <w:t>741</w:t>
            </w:r>
            <w:r w:rsidRPr="0042089C">
              <w:rPr>
                <w:rFonts w:ascii="Times New Roman" w:hAnsi="Times New Roman" w:cs="Times New Roman"/>
                <w:szCs w:val="21"/>
              </w:rPr>
              <w:t>(53.</w:t>
            </w:r>
            <w:r w:rsidR="00313FA3" w:rsidRPr="0042089C">
              <w:rPr>
                <w:rFonts w:ascii="Times New Roman" w:hAnsi="Times New Roman" w:cs="Times New Roman"/>
                <w:szCs w:val="21"/>
              </w:rPr>
              <w:t>9</w:t>
            </w:r>
            <w:r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5265F631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3EE40AD6" w14:textId="3607CB4D" w:rsidR="005717B3" w:rsidRPr="0042089C" w:rsidRDefault="00313FA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7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4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4D809872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7FC069C" w14:textId="77777777" w:rsidTr="005717B3">
        <w:tc>
          <w:tcPr>
            <w:tcW w:w="3543" w:type="dxa"/>
            <w:gridSpan w:val="2"/>
          </w:tcPr>
          <w:p w14:paraId="0C8DB77B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Age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33C4AFD1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76F3EFA3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1B99BF5E" w14:textId="2CA2A72B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744F35D6" w14:textId="38E626A9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656</w:t>
            </w:r>
          </w:p>
        </w:tc>
      </w:tr>
      <w:tr w:rsidR="0042089C" w:rsidRPr="0042089C" w14:paraId="151E7EB6" w14:textId="77777777" w:rsidTr="005717B3">
        <w:tc>
          <w:tcPr>
            <w:tcW w:w="3543" w:type="dxa"/>
            <w:gridSpan w:val="2"/>
          </w:tcPr>
          <w:p w14:paraId="5A966B5B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≤44</w:t>
            </w:r>
          </w:p>
        </w:tc>
        <w:tc>
          <w:tcPr>
            <w:tcW w:w="1559" w:type="dxa"/>
          </w:tcPr>
          <w:p w14:paraId="57A17659" w14:textId="6A0F4169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2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3.</w:t>
            </w:r>
            <w:r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5558898C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68460A93" w14:textId="6BB68253" w:rsidR="005717B3" w:rsidRPr="0042089C" w:rsidRDefault="00313FA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9)</w:t>
            </w:r>
          </w:p>
        </w:tc>
        <w:tc>
          <w:tcPr>
            <w:tcW w:w="1276" w:type="dxa"/>
            <w:gridSpan w:val="3"/>
          </w:tcPr>
          <w:p w14:paraId="621085DD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2516042B" w14:textId="77777777" w:rsidTr="005717B3">
        <w:tc>
          <w:tcPr>
            <w:tcW w:w="3543" w:type="dxa"/>
            <w:gridSpan w:val="2"/>
          </w:tcPr>
          <w:p w14:paraId="4DEFB7CD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5-54</w:t>
            </w:r>
          </w:p>
        </w:tc>
        <w:tc>
          <w:tcPr>
            <w:tcW w:w="1559" w:type="dxa"/>
          </w:tcPr>
          <w:p w14:paraId="006B0958" w14:textId="7456875C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61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283DA59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25522E97" w14:textId="3AF2B649" w:rsidR="005717B3" w:rsidRPr="0042089C" w:rsidRDefault="00313FA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4(</w:t>
            </w:r>
            <w:r w:rsidRPr="0042089C">
              <w:rPr>
                <w:rFonts w:ascii="Times New Roman" w:hAnsi="Times New Roman" w:cs="Times New Roman"/>
                <w:szCs w:val="21"/>
              </w:rPr>
              <w:t>1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5CD2247B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47100505" w14:textId="77777777" w:rsidTr="005717B3">
        <w:tc>
          <w:tcPr>
            <w:tcW w:w="3543" w:type="dxa"/>
            <w:gridSpan w:val="2"/>
          </w:tcPr>
          <w:p w14:paraId="58AAA8E8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55-64</w:t>
            </w:r>
          </w:p>
        </w:tc>
        <w:tc>
          <w:tcPr>
            <w:tcW w:w="1559" w:type="dxa"/>
          </w:tcPr>
          <w:p w14:paraId="261EAA78" w14:textId="3DB39394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92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2</w:t>
            </w:r>
            <w:r w:rsidRPr="0042089C">
              <w:rPr>
                <w:rFonts w:ascii="Times New Roman" w:hAnsi="Times New Roman" w:cs="Times New Roman"/>
                <w:szCs w:val="21"/>
              </w:rPr>
              <w:t>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5B748315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017E7D70" w14:textId="2BDB30EB" w:rsidR="005717B3" w:rsidRPr="0042089C" w:rsidRDefault="00313FA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26.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6C9EDBDF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7984E62B" w14:textId="77777777" w:rsidTr="005717B3">
        <w:tc>
          <w:tcPr>
            <w:tcW w:w="3543" w:type="dxa"/>
            <w:gridSpan w:val="2"/>
          </w:tcPr>
          <w:p w14:paraId="4C9D6D0D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1559" w:type="dxa"/>
          </w:tcPr>
          <w:p w14:paraId="4E6D7C90" w14:textId="086725B8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79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2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60816530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59508F48" w14:textId="520CD278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313FA3" w:rsidRPr="0042089C">
              <w:rPr>
                <w:rFonts w:ascii="Times New Roman" w:hAnsi="Times New Roman" w:cs="Times New Roman"/>
                <w:szCs w:val="21"/>
              </w:rPr>
              <w:t>8</w:t>
            </w:r>
            <w:r w:rsidRPr="0042089C">
              <w:rPr>
                <w:rFonts w:ascii="Times New Roman" w:hAnsi="Times New Roman" w:cs="Times New Roman"/>
                <w:szCs w:val="21"/>
              </w:rPr>
              <w:t>(2</w:t>
            </w:r>
            <w:r w:rsidR="00313FA3" w:rsidRPr="0042089C">
              <w:rPr>
                <w:rFonts w:ascii="Times New Roman" w:hAnsi="Times New Roman" w:cs="Times New Roman"/>
                <w:szCs w:val="21"/>
              </w:rPr>
              <w:t>5.2</w:t>
            </w:r>
            <w:r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02959760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640A39E5" w14:textId="77777777" w:rsidTr="005717B3">
        <w:tc>
          <w:tcPr>
            <w:tcW w:w="3543" w:type="dxa"/>
            <w:gridSpan w:val="2"/>
          </w:tcPr>
          <w:p w14:paraId="7A7EE838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1559" w:type="dxa"/>
          </w:tcPr>
          <w:p w14:paraId="719F9C0F" w14:textId="38E656CF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7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4.</w:t>
            </w: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2D1A57A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1332E510" w14:textId="22AC9284" w:rsidR="005717B3" w:rsidRPr="0042089C" w:rsidRDefault="00313FA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18.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228A42CC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7C43AA62" w14:textId="77777777" w:rsidTr="005717B3">
        <w:tc>
          <w:tcPr>
            <w:tcW w:w="3543" w:type="dxa"/>
            <w:gridSpan w:val="2"/>
          </w:tcPr>
          <w:p w14:paraId="5FC7217A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Preoperative adjuvant chemotherapy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755C326A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5FE89CFB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6D06F854" w14:textId="38884C6C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3F71970A" w14:textId="27DCADD6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42089C" w:rsidRPr="0042089C" w14:paraId="4CE80605" w14:textId="77777777" w:rsidTr="005717B3">
        <w:tc>
          <w:tcPr>
            <w:tcW w:w="3543" w:type="dxa"/>
            <w:gridSpan w:val="2"/>
          </w:tcPr>
          <w:p w14:paraId="4AEC76D3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6C9754FE" w14:textId="112308B6" w:rsidR="005717B3" w:rsidRPr="0042089C" w:rsidRDefault="00DF6BB9" w:rsidP="005370DF">
            <w:pPr>
              <w:tabs>
                <w:tab w:val="left" w:pos="45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8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67D58399" w14:textId="77777777" w:rsidR="005717B3" w:rsidRPr="0042089C" w:rsidRDefault="005717B3" w:rsidP="007859E0">
            <w:pPr>
              <w:tabs>
                <w:tab w:val="left" w:pos="45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04A47409" w14:textId="682DB4F1" w:rsidR="005717B3" w:rsidRPr="0042089C" w:rsidRDefault="00DF6BB9" w:rsidP="007859E0">
            <w:pPr>
              <w:tabs>
                <w:tab w:val="left" w:pos="45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4.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34043624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0C915D78" w14:textId="77777777" w:rsidTr="005717B3">
        <w:tc>
          <w:tcPr>
            <w:tcW w:w="3543" w:type="dxa"/>
            <w:gridSpan w:val="2"/>
          </w:tcPr>
          <w:p w14:paraId="7C3BC089" w14:textId="77777777" w:rsidR="005717B3" w:rsidRPr="0042089C" w:rsidRDefault="005717B3" w:rsidP="002250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1B5635FE" w14:textId="0FDFA832" w:rsidR="005717B3" w:rsidRPr="0042089C" w:rsidRDefault="00313FA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9</w:t>
            </w:r>
            <w:r w:rsidR="00DF6BB9" w:rsidRPr="0042089C">
              <w:rPr>
                <w:rFonts w:ascii="Times New Roman" w:hAnsi="Times New Roman" w:cs="Times New Roman"/>
                <w:szCs w:val="21"/>
              </w:rPr>
              <w:t>4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9</w:t>
            </w:r>
            <w:r w:rsidR="00DF6BB9" w:rsidRPr="0042089C">
              <w:rPr>
                <w:rFonts w:ascii="Times New Roman" w:hAnsi="Times New Roman" w:cs="Times New Roman"/>
                <w:szCs w:val="21"/>
              </w:rPr>
              <w:t>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="00DF6BB9"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2FB5BC3B" w14:textId="77777777" w:rsidR="005717B3" w:rsidRPr="0042089C" w:rsidRDefault="005717B3" w:rsidP="007859E0">
            <w:pPr>
              <w:tabs>
                <w:tab w:val="left" w:pos="5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55620C3E" w14:textId="4DE4E2A1" w:rsidR="005717B3" w:rsidRPr="0042089C" w:rsidRDefault="00DF6BB9" w:rsidP="007859E0">
            <w:pPr>
              <w:tabs>
                <w:tab w:val="left" w:pos="5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4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9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2D7C7E7E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0B85C6D6" w14:textId="77777777" w:rsidTr="005717B3">
        <w:tc>
          <w:tcPr>
            <w:tcW w:w="3543" w:type="dxa"/>
            <w:gridSpan w:val="2"/>
          </w:tcPr>
          <w:p w14:paraId="180F6AB6" w14:textId="77777777" w:rsidR="005717B3" w:rsidRPr="0042089C" w:rsidRDefault="005717B3" w:rsidP="00855E2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Tumor </w:t>
            </w:r>
            <w:proofErr w:type="spellStart"/>
            <w:r w:rsidRPr="0042089C">
              <w:rPr>
                <w:rFonts w:ascii="Times New Roman" w:hAnsi="Times New Roman" w:cs="Times New Roman"/>
                <w:b/>
                <w:szCs w:val="21"/>
              </w:rPr>
              <w:t>histolog</w:t>
            </w:r>
            <w:proofErr w:type="spellEnd"/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227D7441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0D14D6A0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1E19491" w14:textId="6A02EB96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060D45F0" w14:textId="6DACE760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688</w:t>
            </w:r>
          </w:p>
        </w:tc>
      </w:tr>
      <w:tr w:rsidR="0042089C" w:rsidRPr="0042089C" w14:paraId="62C8176D" w14:textId="77777777" w:rsidTr="005717B3">
        <w:tc>
          <w:tcPr>
            <w:tcW w:w="3543" w:type="dxa"/>
            <w:gridSpan w:val="2"/>
          </w:tcPr>
          <w:p w14:paraId="2629A74E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1559" w:type="dxa"/>
          </w:tcPr>
          <w:p w14:paraId="27043195" w14:textId="15A38F6C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69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8</w:t>
            </w:r>
            <w:r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3C72EE1D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66EED73A" w14:textId="5B3563FF" w:rsidR="005717B3" w:rsidRPr="0042089C" w:rsidRDefault="00DF6BB9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2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8</w:t>
            </w:r>
            <w:r w:rsidRPr="0042089C">
              <w:rPr>
                <w:rFonts w:ascii="Times New Roman" w:hAnsi="Times New Roman" w:cs="Times New Roman"/>
                <w:szCs w:val="21"/>
              </w:rPr>
              <w:t>1.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73C3AB74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F9B9A30" w14:textId="77777777" w:rsidTr="005717B3">
        <w:tc>
          <w:tcPr>
            <w:tcW w:w="3543" w:type="dxa"/>
            <w:gridSpan w:val="2"/>
          </w:tcPr>
          <w:p w14:paraId="3137ACD4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mucoid adenocarcinoma</w:t>
            </w:r>
          </w:p>
        </w:tc>
        <w:tc>
          <w:tcPr>
            <w:tcW w:w="1559" w:type="dxa"/>
          </w:tcPr>
          <w:p w14:paraId="3FEE2100" w14:textId="3D9B636A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50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5.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616E28E3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2D74CAA1" w14:textId="49C5B503" w:rsidR="005717B3" w:rsidRPr="0042089C" w:rsidRDefault="00DF6BB9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7.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748E3CDB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0F7F833C" w14:textId="77777777" w:rsidTr="005717B3">
        <w:tc>
          <w:tcPr>
            <w:tcW w:w="3543" w:type="dxa"/>
            <w:gridSpan w:val="2"/>
          </w:tcPr>
          <w:p w14:paraId="4F76E84C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signet-ring cell carcinoma</w:t>
            </w:r>
          </w:p>
        </w:tc>
        <w:tc>
          <w:tcPr>
            <w:tcW w:w="1559" w:type="dxa"/>
          </w:tcPr>
          <w:p w14:paraId="1FBA82AE" w14:textId="58C1F02C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3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.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EE4244C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5134033C" w14:textId="41B117EB" w:rsidR="005717B3" w:rsidRPr="0042089C" w:rsidRDefault="00DF6BB9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0.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536CED36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093B9C66" w14:textId="77777777" w:rsidTr="005717B3">
        <w:tc>
          <w:tcPr>
            <w:tcW w:w="3543" w:type="dxa"/>
            <w:gridSpan w:val="2"/>
          </w:tcPr>
          <w:p w14:paraId="29DA46A0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Tumor differentiation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35D439F3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15D70FA9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29BFE03E" w14:textId="31514529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410A7082" w14:textId="513E612D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42089C" w:rsidRPr="0042089C" w14:paraId="6214071B" w14:textId="77777777" w:rsidTr="005717B3">
        <w:tc>
          <w:tcPr>
            <w:tcW w:w="3543" w:type="dxa"/>
            <w:gridSpan w:val="2"/>
          </w:tcPr>
          <w:p w14:paraId="4EEBBB69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1559" w:type="dxa"/>
          </w:tcPr>
          <w:p w14:paraId="44819A7D" w14:textId="25C2D319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71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22.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3D4B4998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3B10841A" w14:textId="6DE8BC68" w:rsidR="005717B3" w:rsidRPr="0042089C" w:rsidRDefault="00DF6BB9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2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8)</w:t>
            </w:r>
          </w:p>
        </w:tc>
        <w:tc>
          <w:tcPr>
            <w:tcW w:w="1276" w:type="dxa"/>
            <w:gridSpan w:val="3"/>
          </w:tcPr>
          <w:p w14:paraId="03A8B95C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25D10E43" w14:textId="77777777" w:rsidTr="005717B3">
        <w:tc>
          <w:tcPr>
            <w:tcW w:w="3543" w:type="dxa"/>
            <w:gridSpan w:val="2"/>
          </w:tcPr>
          <w:p w14:paraId="3561828E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559" w:type="dxa"/>
          </w:tcPr>
          <w:p w14:paraId="78DA6311" w14:textId="772D8A44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17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6</w:t>
            </w: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6B1BF3D0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6D176913" w14:textId="7114DD70" w:rsidR="005717B3" w:rsidRPr="0042089C" w:rsidRDefault="00DF6BB9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0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6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3626FF4E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58B43B56" w14:textId="77777777" w:rsidTr="005717B3">
        <w:tc>
          <w:tcPr>
            <w:tcW w:w="3543" w:type="dxa"/>
            <w:gridSpan w:val="2"/>
          </w:tcPr>
          <w:p w14:paraId="601CE98B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559" w:type="dxa"/>
          </w:tcPr>
          <w:p w14:paraId="50386518" w14:textId="649F48E1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5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.</w:t>
            </w:r>
            <w:r w:rsidRPr="0042089C">
              <w:rPr>
                <w:rFonts w:ascii="Times New Roman" w:hAnsi="Times New Roman" w:cs="Times New Roman"/>
                <w:szCs w:val="21"/>
              </w:rPr>
              <w:t>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0C339187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1E8B1D44" w14:textId="4F9C05FC" w:rsidR="005717B3" w:rsidRPr="0042089C" w:rsidRDefault="00DF6BB9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0.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59EE817C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1F199A3B" w14:textId="77777777" w:rsidTr="005717B3">
        <w:tc>
          <w:tcPr>
            <w:tcW w:w="3543" w:type="dxa"/>
            <w:gridSpan w:val="2"/>
          </w:tcPr>
          <w:p w14:paraId="15553620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</w:tcPr>
          <w:p w14:paraId="010A21FA" w14:textId="76DB38B0" w:rsidR="005717B3" w:rsidRPr="0042089C" w:rsidRDefault="00DF6BB9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8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="009F0A14" w:rsidRPr="0042089C">
              <w:rPr>
                <w:rFonts w:ascii="Times New Roman" w:hAnsi="Times New Roman" w:cs="Times New Roman"/>
                <w:szCs w:val="21"/>
              </w:rPr>
              <w:t>8.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31D7CDC1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CC617B5" w14:textId="5E98ABB7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6)</w:t>
            </w:r>
          </w:p>
        </w:tc>
        <w:tc>
          <w:tcPr>
            <w:tcW w:w="1276" w:type="dxa"/>
            <w:gridSpan w:val="3"/>
          </w:tcPr>
          <w:p w14:paraId="56887B2E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00464366" w14:textId="77777777" w:rsidTr="005717B3">
        <w:tc>
          <w:tcPr>
            <w:tcW w:w="3543" w:type="dxa"/>
            <w:gridSpan w:val="2"/>
          </w:tcPr>
          <w:p w14:paraId="343E7D0F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Vascular tumor thrombus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5C50880E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10D5B150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18807899" w14:textId="3EFD2733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139F548F" w14:textId="03B4B373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</w:t>
            </w:r>
            <w:r w:rsidR="009F0A14" w:rsidRPr="0042089C">
              <w:rPr>
                <w:rFonts w:ascii="Times New Roman" w:hAnsi="Times New Roman" w:cs="Times New Roman"/>
                <w:szCs w:val="21"/>
              </w:rPr>
              <w:t>549</w:t>
            </w:r>
          </w:p>
        </w:tc>
      </w:tr>
      <w:tr w:rsidR="0042089C" w:rsidRPr="0042089C" w14:paraId="24C2E42F" w14:textId="77777777" w:rsidTr="005717B3">
        <w:tc>
          <w:tcPr>
            <w:tcW w:w="3543" w:type="dxa"/>
            <w:gridSpan w:val="2"/>
          </w:tcPr>
          <w:p w14:paraId="2294636B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1B6BEAA" w14:textId="1FBA07F6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50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7</w:t>
            </w: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27EAC617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ABD49DD" w14:textId="77B0E747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1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7</w:t>
            </w:r>
            <w:r w:rsidRPr="0042089C">
              <w:rPr>
                <w:rFonts w:ascii="Times New Roman" w:hAnsi="Times New Roman" w:cs="Times New Roman"/>
                <w:szCs w:val="21"/>
              </w:rPr>
              <w:t>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1276" w:type="dxa"/>
            <w:gridSpan w:val="3"/>
          </w:tcPr>
          <w:p w14:paraId="5AC76F69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DD312EC" w14:textId="77777777" w:rsidTr="005717B3">
        <w:tc>
          <w:tcPr>
            <w:tcW w:w="3543" w:type="dxa"/>
            <w:gridSpan w:val="2"/>
          </w:tcPr>
          <w:p w14:paraId="63B893F9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3B119A70" w14:textId="63D21BF1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72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2</w:t>
            </w:r>
            <w:r w:rsidRPr="0042089C">
              <w:rPr>
                <w:rFonts w:ascii="Times New Roman" w:hAnsi="Times New Roman" w:cs="Times New Roman"/>
                <w:szCs w:val="21"/>
              </w:rPr>
              <w:t>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3F44736D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2D5E9281" w14:textId="33051169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3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2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1276" w:type="dxa"/>
            <w:gridSpan w:val="3"/>
          </w:tcPr>
          <w:p w14:paraId="20273435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2659C38F" w14:textId="77777777" w:rsidTr="005717B3">
        <w:tc>
          <w:tcPr>
            <w:tcW w:w="3543" w:type="dxa"/>
            <w:gridSpan w:val="2"/>
          </w:tcPr>
          <w:p w14:paraId="5F84931C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Surgical margin positive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7C0C8118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4A0C92BE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06C17374" w14:textId="400CE72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4676D4D3" w14:textId="50691B34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919</w:t>
            </w:r>
          </w:p>
        </w:tc>
      </w:tr>
      <w:tr w:rsidR="0042089C" w:rsidRPr="0042089C" w14:paraId="2C0C0B0F" w14:textId="77777777" w:rsidTr="005717B3">
        <w:tc>
          <w:tcPr>
            <w:tcW w:w="3543" w:type="dxa"/>
            <w:gridSpan w:val="2"/>
          </w:tcPr>
          <w:p w14:paraId="5CB01220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69B432E9" w14:textId="4D1FA456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318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98.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7475A26C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111F3F4" w14:textId="73FEC2AA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4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98.</w:t>
            </w: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68C8B347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10EC03DD" w14:textId="77777777" w:rsidTr="005717B3">
        <w:tc>
          <w:tcPr>
            <w:tcW w:w="3543" w:type="dxa"/>
            <w:gridSpan w:val="2"/>
          </w:tcPr>
          <w:p w14:paraId="65110F38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5A81D034" w14:textId="0380292A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.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6CF909DA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11D3435" w14:textId="1C1A2BF7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.</w:t>
            </w:r>
            <w:r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18689C83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1534271D" w14:textId="77777777" w:rsidTr="005717B3">
        <w:tc>
          <w:tcPr>
            <w:tcW w:w="3543" w:type="dxa"/>
            <w:gridSpan w:val="2"/>
          </w:tcPr>
          <w:p w14:paraId="646383E9" w14:textId="3D7E1BEB" w:rsidR="005717B3" w:rsidRPr="0042089C" w:rsidRDefault="00BA32F7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42089C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5717B3" w:rsidRPr="0042089C">
              <w:rPr>
                <w:rFonts w:ascii="Times New Roman" w:hAnsi="Times New Roman" w:cs="Times New Roman"/>
                <w:b/>
                <w:szCs w:val="21"/>
              </w:rPr>
              <w:t>TNM</w:t>
            </w:r>
            <w:proofErr w:type="spellEnd"/>
            <w:r w:rsidRPr="0042089C">
              <w:rPr>
                <w:rFonts w:ascii="Times New Roman" w:hAnsi="Times New Roman" w:cs="Times New Roman"/>
                <w:b/>
                <w:szCs w:val="21"/>
              </w:rPr>
              <w:t>/UICC</w:t>
            </w:r>
            <w:r w:rsidR="005717B3" w:rsidRPr="0042089C">
              <w:rPr>
                <w:rFonts w:ascii="Times New Roman" w:hAnsi="Times New Roman" w:cs="Times New Roman"/>
                <w:b/>
                <w:szCs w:val="21"/>
              </w:rPr>
              <w:t xml:space="preserve"> stage, </w:t>
            </w:r>
            <w:proofErr w:type="gramStart"/>
            <w:r w:rsidR="005717B3"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="005717B3"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58C87CE6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60D59252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1E6C7C0B" w14:textId="28FBD98C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42DF6878" w14:textId="5A2818E1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</w:t>
            </w:r>
            <w:r w:rsidR="0026507E" w:rsidRPr="0042089C">
              <w:rPr>
                <w:rFonts w:ascii="Times New Roman" w:hAnsi="Times New Roman" w:cs="Times New Roman"/>
                <w:szCs w:val="21"/>
              </w:rPr>
              <w:t>251</w:t>
            </w:r>
          </w:p>
        </w:tc>
      </w:tr>
      <w:tr w:rsidR="0042089C" w:rsidRPr="0042089C" w14:paraId="4FAE9774" w14:textId="77777777" w:rsidTr="005717B3">
        <w:tc>
          <w:tcPr>
            <w:tcW w:w="3543" w:type="dxa"/>
            <w:gridSpan w:val="2"/>
          </w:tcPr>
          <w:p w14:paraId="0CCD4626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-I</w:t>
            </w:r>
          </w:p>
        </w:tc>
        <w:tc>
          <w:tcPr>
            <w:tcW w:w="1559" w:type="dxa"/>
          </w:tcPr>
          <w:p w14:paraId="3A08E5A3" w14:textId="4DF6ED23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33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10.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519BE387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025E8326" w14:textId="54A54863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1(7.3%)</w:t>
            </w:r>
          </w:p>
        </w:tc>
        <w:tc>
          <w:tcPr>
            <w:tcW w:w="1276" w:type="dxa"/>
            <w:gridSpan w:val="3"/>
          </w:tcPr>
          <w:p w14:paraId="7ED9EF9D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2A4E8F9" w14:textId="77777777" w:rsidTr="005717B3">
        <w:tc>
          <w:tcPr>
            <w:tcW w:w="3543" w:type="dxa"/>
            <w:gridSpan w:val="2"/>
          </w:tcPr>
          <w:p w14:paraId="77F52B95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559" w:type="dxa"/>
          </w:tcPr>
          <w:p w14:paraId="1395E94B" w14:textId="4A0B1EFF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1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2(3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69E74394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923A6F4" w14:textId="6ACD0855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5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37.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67C8CE22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459B21CE" w14:textId="77777777" w:rsidTr="005717B3">
        <w:tc>
          <w:tcPr>
            <w:tcW w:w="3543" w:type="dxa"/>
            <w:gridSpan w:val="2"/>
          </w:tcPr>
          <w:p w14:paraId="7B8A5B24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559" w:type="dxa"/>
          </w:tcPr>
          <w:p w14:paraId="05D7673F" w14:textId="0586C957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45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44.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0A932ABE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33A09668" w14:textId="1EFEFAE7" w:rsidR="005717B3" w:rsidRPr="0042089C" w:rsidRDefault="009F0A14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6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43.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32B6E84D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58916A4A" w14:textId="77777777" w:rsidTr="005717B3">
        <w:tc>
          <w:tcPr>
            <w:tcW w:w="3543" w:type="dxa"/>
            <w:gridSpan w:val="2"/>
          </w:tcPr>
          <w:p w14:paraId="6B6CC70E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559" w:type="dxa"/>
          </w:tcPr>
          <w:p w14:paraId="471D6184" w14:textId="23FD1207" w:rsidR="005717B3" w:rsidRPr="0042089C" w:rsidRDefault="009F0A14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0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="0026507E"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709" w:type="dxa"/>
            <w:gridSpan w:val="2"/>
          </w:tcPr>
          <w:p w14:paraId="5F02B7FB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D32E17D" w14:textId="59E4940C" w:rsidR="005717B3" w:rsidRPr="0042089C" w:rsidRDefault="0026507E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6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34015EC3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770E0849" w14:textId="77777777" w:rsidTr="005717B3">
        <w:tc>
          <w:tcPr>
            <w:tcW w:w="3543" w:type="dxa"/>
            <w:gridSpan w:val="2"/>
          </w:tcPr>
          <w:p w14:paraId="5DA77AD0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</w:tcPr>
          <w:p w14:paraId="7D1F66E9" w14:textId="539885C9" w:rsidR="005717B3" w:rsidRPr="0042089C" w:rsidRDefault="0026507E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6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2.</w:t>
            </w:r>
            <w:r w:rsidRPr="0042089C">
              <w:rPr>
                <w:rFonts w:ascii="Times New Roman" w:hAnsi="Times New Roman" w:cs="Times New Roman"/>
                <w:szCs w:val="21"/>
              </w:rPr>
              <w:t>0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201E0144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38BBE152" w14:textId="0FAC4CEB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(</w:t>
            </w:r>
            <w:r w:rsidR="0026507E" w:rsidRPr="0042089C">
              <w:rPr>
                <w:rFonts w:ascii="Times New Roman" w:hAnsi="Times New Roman" w:cs="Times New Roman"/>
                <w:szCs w:val="21"/>
              </w:rPr>
              <w:t>1</w:t>
            </w:r>
            <w:r w:rsidRPr="0042089C">
              <w:rPr>
                <w:rFonts w:ascii="Times New Roman" w:hAnsi="Times New Roman" w:cs="Times New Roman"/>
                <w:szCs w:val="21"/>
              </w:rPr>
              <w:t>.</w:t>
            </w:r>
            <w:r w:rsidR="0026507E" w:rsidRPr="0042089C">
              <w:rPr>
                <w:rFonts w:ascii="Times New Roman" w:hAnsi="Times New Roman" w:cs="Times New Roman"/>
                <w:szCs w:val="21"/>
              </w:rPr>
              <w:t>3</w:t>
            </w:r>
            <w:r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1ABFD731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09DAF453" w14:textId="77777777" w:rsidTr="005717B3">
        <w:tc>
          <w:tcPr>
            <w:tcW w:w="3543" w:type="dxa"/>
            <w:gridSpan w:val="2"/>
          </w:tcPr>
          <w:p w14:paraId="7060CDC8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t xml:space="preserve">Infiltrating lymph nodes&gt;12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4CC355D6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750F98D0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CC0C708" w14:textId="3A233E08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0AA08B60" w14:textId="0BD261FC" w:rsidR="005717B3" w:rsidRPr="0042089C" w:rsidRDefault="0026507E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342</w:t>
            </w:r>
          </w:p>
        </w:tc>
      </w:tr>
      <w:tr w:rsidR="0042089C" w:rsidRPr="0042089C" w14:paraId="4BC80B03" w14:textId="77777777" w:rsidTr="005717B3">
        <w:tc>
          <w:tcPr>
            <w:tcW w:w="3543" w:type="dxa"/>
            <w:gridSpan w:val="2"/>
          </w:tcPr>
          <w:p w14:paraId="2FDBB93E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1B5E55FE" w14:textId="0D62DE82" w:rsidR="005717B3" w:rsidRPr="0042089C" w:rsidRDefault="0026507E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7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7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5A2E490E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0D15BC48" w14:textId="571884CC" w:rsidR="005717B3" w:rsidRPr="0042089C" w:rsidRDefault="0026507E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11.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15E4C2D1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B2C7B5F" w14:textId="77777777" w:rsidTr="005717B3">
        <w:tc>
          <w:tcPr>
            <w:tcW w:w="3543" w:type="dxa"/>
            <w:gridSpan w:val="2"/>
          </w:tcPr>
          <w:p w14:paraId="545B3DB1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4B5A93B4" w14:textId="6557667C" w:rsidR="005717B3" w:rsidRPr="0042089C" w:rsidRDefault="0026507E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75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8</w:t>
            </w:r>
            <w:r w:rsidRPr="0042089C">
              <w:rPr>
                <w:rFonts w:ascii="Times New Roman" w:hAnsi="Times New Roman" w:cs="Times New Roman"/>
                <w:szCs w:val="21"/>
              </w:rPr>
              <w:t>5.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CA36449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6CE14983" w14:textId="6C0CEC56" w:rsidR="005717B3" w:rsidRPr="0042089C" w:rsidRDefault="0026507E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3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</w:t>
            </w:r>
            <w:r w:rsidRPr="0042089C">
              <w:rPr>
                <w:rFonts w:ascii="Times New Roman" w:hAnsi="Times New Roman" w:cs="Times New Roman"/>
                <w:szCs w:val="21"/>
              </w:rPr>
              <w:t>88.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19CE20BA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31ECA96B" w14:textId="77777777" w:rsidTr="005717B3">
        <w:tc>
          <w:tcPr>
            <w:tcW w:w="3543" w:type="dxa"/>
            <w:gridSpan w:val="2"/>
          </w:tcPr>
          <w:p w14:paraId="3485CA99" w14:textId="77777777" w:rsidR="005717B3" w:rsidRPr="0042089C" w:rsidRDefault="005717B3" w:rsidP="003A0B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2089C">
              <w:rPr>
                <w:rFonts w:ascii="Times New Roman" w:hAnsi="Times New Roman" w:cs="Times New Roman"/>
                <w:b/>
                <w:szCs w:val="21"/>
              </w:rPr>
              <w:lastRenderedPageBreak/>
              <w:t xml:space="preserve">Number of cancer nodule&gt;1, </w:t>
            </w:r>
            <w:proofErr w:type="gramStart"/>
            <w:r w:rsidRPr="0042089C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42089C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0BBA1651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2E4C80FB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CF6E6E2" w14:textId="434AF958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2704548E" w14:textId="6EC6ED4C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0.</w:t>
            </w:r>
            <w:r w:rsidR="0026507E" w:rsidRPr="0042089C">
              <w:rPr>
                <w:rFonts w:ascii="Times New Roman" w:hAnsi="Times New Roman" w:cs="Times New Roman"/>
                <w:szCs w:val="21"/>
              </w:rPr>
              <w:t>686</w:t>
            </w:r>
          </w:p>
        </w:tc>
      </w:tr>
      <w:tr w:rsidR="0042089C" w:rsidRPr="0042089C" w14:paraId="43B01112" w14:textId="77777777" w:rsidTr="005717B3">
        <w:tc>
          <w:tcPr>
            <w:tcW w:w="3543" w:type="dxa"/>
            <w:gridSpan w:val="2"/>
          </w:tcPr>
          <w:p w14:paraId="5F2C2CA9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CBA317A" w14:textId="3E4FB617" w:rsidR="005717B3" w:rsidRPr="0042089C" w:rsidRDefault="0026507E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77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8</w:t>
            </w:r>
            <w:r w:rsidRPr="0042089C">
              <w:rPr>
                <w:rFonts w:ascii="Times New Roman" w:hAnsi="Times New Roman" w:cs="Times New Roman"/>
                <w:szCs w:val="21"/>
              </w:rPr>
              <w:t>5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9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4EEDEF3B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E08E63E" w14:textId="50B28FB9" w:rsidR="005717B3" w:rsidRPr="0042089C" w:rsidRDefault="0026507E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12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8</w:t>
            </w:r>
            <w:r w:rsidRPr="0042089C">
              <w:rPr>
                <w:rFonts w:ascii="Times New Roman" w:hAnsi="Times New Roman" w:cs="Times New Roman"/>
                <w:szCs w:val="21"/>
              </w:rPr>
              <w:t>4.8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4675B8F5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089C" w:rsidRPr="0042089C" w14:paraId="65BFCF89" w14:textId="77777777" w:rsidTr="005717B3">
        <w:tc>
          <w:tcPr>
            <w:tcW w:w="3543" w:type="dxa"/>
            <w:gridSpan w:val="2"/>
          </w:tcPr>
          <w:p w14:paraId="548BB302" w14:textId="77777777" w:rsidR="005717B3" w:rsidRPr="0042089C" w:rsidRDefault="005717B3" w:rsidP="002250F5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0E5F3AE8" w14:textId="276248D6" w:rsidR="005717B3" w:rsidRPr="0042089C" w:rsidRDefault="0026507E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45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</w:t>
            </w:r>
            <w:r w:rsidRPr="0042089C">
              <w:rPr>
                <w:rFonts w:ascii="Times New Roman" w:hAnsi="Times New Roman" w:cs="Times New Roman"/>
                <w:szCs w:val="21"/>
              </w:rPr>
              <w:t>4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.</w:t>
            </w:r>
            <w:r w:rsidRPr="0042089C">
              <w:rPr>
                <w:rFonts w:ascii="Times New Roman" w:hAnsi="Times New Roman" w:cs="Times New Roman"/>
                <w:szCs w:val="21"/>
              </w:rPr>
              <w:t>1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D658466" w14:textId="77777777" w:rsidR="005717B3" w:rsidRPr="0042089C" w:rsidRDefault="005717B3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6638E53" w14:textId="0B35E0B2" w:rsidR="005717B3" w:rsidRPr="0042089C" w:rsidRDefault="0026507E" w:rsidP="007859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89C">
              <w:rPr>
                <w:rFonts w:ascii="Times New Roman" w:hAnsi="Times New Roman" w:cs="Times New Roman"/>
                <w:szCs w:val="21"/>
              </w:rPr>
              <w:t>23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(15.</w:t>
            </w:r>
            <w:r w:rsidRPr="0042089C">
              <w:rPr>
                <w:rFonts w:ascii="Times New Roman" w:hAnsi="Times New Roman" w:cs="Times New Roman"/>
                <w:szCs w:val="21"/>
              </w:rPr>
              <w:t>2</w:t>
            </w:r>
            <w:r w:rsidR="005717B3" w:rsidRPr="004208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64580142" w14:textId="77777777" w:rsidR="005717B3" w:rsidRPr="0042089C" w:rsidRDefault="005717B3" w:rsidP="005370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55E2BF" w14:textId="224136BC" w:rsidR="00061D43" w:rsidRPr="0042089C" w:rsidRDefault="00EB0C95" w:rsidP="00471802">
      <w:pPr>
        <w:ind w:leftChars="270" w:left="567"/>
        <w:jc w:val="left"/>
        <w:rPr>
          <w:rFonts w:ascii="Times New Roman" w:hAnsi="Times New Roman" w:cs="Times New Roman"/>
          <w:szCs w:val="21"/>
        </w:rPr>
      </w:pPr>
      <w:r w:rsidRPr="0042089C">
        <w:rPr>
          <w:rFonts w:ascii="Times New Roman" w:hAnsi="Times New Roman" w:cs="Times New Roman"/>
          <w:szCs w:val="21"/>
        </w:rPr>
        <w:t xml:space="preserve">Data shown as </w:t>
      </w:r>
      <w:proofErr w:type="spellStart"/>
      <w:r w:rsidRPr="0042089C">
        <w:rPr>
          <w:rFonts w:ascii="Times New Roman" w:hAnsi="Times New Roman" w:cs="Times New Roman"/>
          <w:szCs w:val="21"/>
        </w:rPr>
        <w:t>mean±SD</w:t>
      </w:r>
      <w:proofErr w:type="spellEnd"/>
      <w:r w:rsidRPr="0042089C">
        <w:rPr>
          <w:rFonts w:ascii="Times New Roman" w:hAnsi="Times New Roman" w:cs="Times New Roman"/>
          <w:szCs w:val="21"/>
        </w:rPr>
        <w:t xml:space="preserve"> or </w:t>
      </w:r>
      <w:proofErr w:type="gramStart"/>
      <w:r w:rsidRPr="0042089C">
        <w:rPr>
          <w:rFonts w:ascii="Times New Roman" w:hAnsi="Times New Roman" w:cs="Times New Roman"/>
          <w:szCs w:val="21"/>
        </w:rPr>
        <w:t>n(</w:t>
      </w:r>
      <w:proofErr w:type="gramEnd"/>
      <w:r w:rsidRPr="0042089C">
        <w:rPr>
          <w:rFonts w:ascii="Times New Roman" w:hAnsi="Times New Roman" w:cs="Times New Roman"/>
          <w:szCs w:val="21"/>
        </w:rPr>
        <w:t>%).</w:t>
      </w:r>
      <w:r w:rsidR="005717B3" w:rsidRPr="0042089C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71802" w:rsidRPr="0042089C">
        <w:rPr>
          <w:rFonts w:ascii="Times New Roman" w:hAnsi="Times New Roman" w:cs="Times New Roman"/>
          <w:szCs w:val="21"/>
        </w:rPr>
        <w:t>pTNM</w:t>
      </w:r>
      <w:proofErr w:type="spellEnd"/>
      <w:r w:rsidR="00471802" w:rsidRPr="0042089C">
        <w:rPr>
          <w:rFonts w:ascii="Times New Roman" w:hAnsi="Times New Roman" w:cs="Times New Roman"/>
          <w:szCs w:val="21"/>
        </w:rPr>
        <w:t>/U</w:t>
      </w:r>
      <w:r w:rsidR="00471802" w:rsidRPr="0042089C">
        <w:rPr>
          <w:rFonts w:ascii="Times New Roman" w:hAnsi="Times New Roman" w:cs="Times New Roman" w:hint="eastAsia"/>
          <w:szCs w:val="21"/>
        </w:rPr>
        <w:t xml:space="preserve">ICC </w:t>
      </w:r>
      <w:r w:rsidR="00471802" w:rsidRPr="0042089C">
        <w:rPr>
          <w:rFonts w:ascii="Times New Roman" w:hAnsi="Times New Roman" w:cs="Times New Roman"/>
          <w:szCs w:val="21"/>
        </w:rPr>
        <w:t>stage:</w:t>
      </w:r>
      <w:r w:rsidR="00471802" w:rsidRPr="0042089C">
        <w:rPr>
          <w:rFonts w:ascii="Times New Roman" w:hAnsi="Times New Roman" w:cs="Times New Roman" w:hint="eastAsia"/>
          <w:szCs w:val="21"/>
        </w:rPr>
        <w:t xml:space="preserve"> Pathologic</w:t>
      </w:r>
      <w:r w:rsidR="00471802" w:rsidRPr="0042089C">
        <w:rPr>
          <w:rFonts w:ascii="Times New Roman" w:hAnsi="Times New Roman" w:cs="Times New Roman"/>
          <w:szCs w:val="21"/>
        </w:rPr>
        <w:t xml:space="preserve"> Tumor Node Metastasis / Union for International Cancer Control</w:t>
      </w:r>
      <w:r w:rsidR="00471802" w:rsidRPr="0042089C">
        <w:rPr>
          <w:rFonts w:ascii="Times New Roman" w:hAnsi="Times New Roman" w:cs="Times New Roman" w:hint="eastAsia"/>
          <w:szCs w:val="21"/>
        </w:rPr>
        <w:t xml:space="preserve"> </w:t>
      </w:r>
      <w:r w:rsidR="00471802" w:rsidRPr="0042089C">
        <w:rPr>
          <w:rFonts w:ascii="Times New Roman" w:hAnsi="Times New Roman" w:cs="Times New Roman"/>
          <w:szCs w:val="21"/>
        </w:rPr>
        <w:t>stage</w:t>
      </w:r>
      <w:r w:rsidR="00471802" w:rsidRPr="0042089C">
        <w:rPr>
          <w:rFonts w:ascii="Times New Roman" w:hAnsi="Times New Roman" w:cs="Times New Roman" w:hint="eastAsia"/>
          <w:szCs w:val="21"/>
        </w:rPr>
        <w:t>;</w:t>
      </w:r>
      <w:r w:rsidR="003B4D60" w:rsidRPr="0042089C">
        <w:rPr>
          <w:rFonts w:ascii="Times New Roman" w:hAnsi="Times New Roman" w:cs="Times New Roman"/>
          <w:szCs w:val="21"/>
        </w:rPr>
        <w:t xml:space="preserve"> </w:t>
      </w:r>
      <w:r w:rsidR="007859E0" w:rsidRPr="0042089C">
        <w:rPr>
          <w:rFonts w:ascii="Times New Roman" w:hAnsi="Times New Roman" w:cs="Times New Roman"/>
          <w:szCs w:val="21"/>
        </w:rPr>
        <w:t xml:space="preserve">Significance with </w:t>
      </w:r>
      <w:r w:rsidR="009D04D7" w:rsidRPr="0042089C">
        <w:rPr>
          <w:rFonts w:ascii="Times New Roman" w:hAnsi="Times New Roman" w:cs="Times New Roman"/>
          <w:szCs w:val="21"/>
        </w:rPr>
        <w:t>P&lt;0.05</w:t>
      </w:r>
      <w:r w:rsidR="000B01BF" w:rsidRPr="0042089C">
        <w:rPr>
          <w:rFonts w:ascii="Times New Roman" w:hAnsi="Times New Roman" w:cs="Times New Roman"/>
          <w:szCs w:val="21"/>
        </w:rPr>
        <w:t>.</w:t>
      </w:r>
    </w:p>
    <w:sectPr w:rsidR="00061D43" w:rsidRPr="0042089C" w:rsidSect="007859E0">
      <w:pgSz w:w="11906" w:h="16838"/>
      <w:pgMar w:top="1440" w:right="707" w:bottom="1440" w:left="1418" w:header="851" w:footer="992" w:gutter="0"/>
      <w:pgBorders w:offsetFrom="page">
        <w:bottom w:val="single" w:sz="4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94EAA" w14:textId="77777777" w:rsidR="00B37B6F" w:rsidRDefault="00B37B6F" w:rsidP="00900360">
      <w:r>
        <w:separator/>
      </w:r>
    </w:p>
  </w:endnote>
  <w:endnote w:type="continuationSeparator" w:id="0">
    <w:p w14:paraId="4E38C823" w14:textId="77777777" w:rsidR="00B37B6F" w:rsidRDefault="00B37B6F" w:rsidP="00900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341AF" w14:textId="77777777" w:rsidR="00B37B6F" w:rsidRDefault="00B37B6F" w:rsidP="00900360">
      <w:r>
        <w:separator/>
      </w:r>
    </w:p>
  </w:footnote>
  <w:footnote w:type="continuationSeparator" w:id="0">
    <w:p w14:paraId="06A6EDC1" w14:textId="77777777" w:rsidR="00B37B6F" w:rsidRDefault="00B37B6F" w:rsidP="00900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60"/>
    <w:rsid w:val="00054E3F"/>
    <w:rsid w:val="00061D43"/>
    <w:rsid w:val="00083510"/>
    <w:rsid w:val="00094BF9"/>
    <w:rsid w:val="000A1D64"/>
    <w:rsid w:val="000B01BF"/>
    <w:rsid w:val="000B172B"/>
    <w:rsid w:val="000B5446"/>
    <w:rsid w:val="000C1D97"/>
    <w:rsid w:val="000C607D"/>
    <w:rsid w:val="000C6CBD"/>
    <w:rsid w:val="000C7F7A"/>
    <w:rsid w:val="000E3028"/>
    <w:rsid w:val="000F7B7D"/>
    <w:rsid w:val="00113EAF"/>
    <w:rsid w:val="0012478D"/>
    <w:rsid w:val="00154624"/>
    <w:rsid w:val="00164419"/>
    <w:rsid w:val="001A32D2"/>
    <w:rsid w:val="001B2C1A"/>
    <w:rsid w:val="001B53F7"/>
    <w:rsid w:val="001E3E13"/>
    <w:rsid w:val="001F2C14"/>
    <w:rsid w:val="001F52A0"/>
    <w:rsid w:val="001F55F6"/>
    <w:rsid w:val="00201206"/>
    <w:rsid w:val="002057B0"/>
    <w:rsid w:val="00216EE4"/>
    <w:rsid w:val="00220BE2"/>
    <w:rsid w:val="002250F5"/>
    <w:rsid w:val="0023436C"/>
    <w:rsid w:val="002364E2"/>
    <w:rsid w:val="00250689"/>
    <w:rsid w:val="0026507E"/>
    <w:rsid w:val="002719A1"/>
    <w:rsid w:val="00275E89"/>
    <w:rsid w:val="002871EC"/>
    <w:rsid w:val="00287D0E"/>
    <w:rsid w:val="00290694"/>
    <w:rsid w:val="002B4C29"/>
    <w:rsid w:val="002D15FC"/>
    <w:rsid w:val="002F0BE0"/>
    <w:rsid w:val="002F5746"/>
    <w:rsid w:val="00313FA3"/>
    <w:rsid w:val="003145EB"/>
    <w:rsid w:val="0031672D"/>
    <w:rsid w:val="0034367B"/>
    <w:rsid w:val="00355758"/>
    <w:rsid w:val="00362984"/>
    <w:rsid w:val="0037110A"/>
    <w:rsid w:val="003905C7"/>
    <w:rsid w:val="00390BB5"/>
    <w:rsid w:val="003A0BE4"/>
    <w:rsid w:val="003A759D"/>
    <w:rsid w:val="003B4D60"/>
    <w:rsid w:val="003C061C"/>
    <w:rsid w:val="003D270E"/>
    <w:rsid w:val="003E4244"/>
    <w:rsid w:val="003F19FC"/>
    <w:rsid w:val="003F288C"/>
    <w:rsid w:val="0041033F"/>
    <w:rsid w:val="0042089C"/>
    <w:rsid w:val="00421D4E"/>
    <w:rsid w:val="00442F41"/>
    <w:rsid w:val="00445391"/>
    <w:rsid w:val="00452BED"/>
    <w:rsid w:val="00453A2C"/>
    <w:rsid w:val="00471802"/>
    <w:rsid w:val="00483C7E"/>
    <w:rsid w:val="00491606"/>
    <w:rsid w:val="0049717C"/>
    <w:rsid w:val="004A2BD2"/>
    <w:rsid w:val="004B52EF"/>
    <w:rsid w:val="004C4EC1"/>
    <w:rsid w:val="004D469E"/>
    <w:rsid w:val="00507AB9"/>
    <w:rsid w:val="005370DF"/>
    <w:rsid w:val="00540C93"/>
    <w:rsid w:val="0054122B"/>
    <w:rsid w:val="00541926"/>
    <w:rsid w:val="005431DB"/>
    <w:rsid w:val="00546182"/>
    <w:rsid w:val="005717B3"/>
    <w:rsid w:val="00594B22"/>
    <w:rsid w:val="005A1150"/>
    <w:rsid w:val="005A2A0B"/>
    <w:rsid w:val="005B7310"/>
    <w:rsid w:val="005D20CE"/>
    <w:rsid w:val="005E29AD"/>
    <w:rsid w:val="005E69B8"/>
    <w:rsid w:val="00607C2A"/>
    <w:rsid w:val="00616242"/>
    <w:rsid w:val="0063538F"/>
    <w:rsid w:val="00681E64"/>
    <w:rsid w:val="00694F34"/>
    <w:rsid w:val="006B0C1C"/>
    <w:rsid w:val="006D28A2"/>
    <w:rsid w:val="006D71E3"/>
    <w:rsid w:val="006E41A6"/>
    <w:rsid w:val="006E51E1"/>
    <w:rsid w:val="006E5815"/>
    <w:rsid w:val="006E58BB"/>
    <w:rsid w:val="00706F47"/>
    <w:rsid w:val="00707ACB"/>
    <w:rsid w:val="007115E2"/>
    <w:rsid w:val="00762DD1"/>
    <w:rsid w:val="00774C60"/>
    <w:rsid w:val="007859E0"/>
    <w:rsid w:val="00793AE3"/>
    <w:rsid w:val="007C39E7"/>
    <w:rsid w:val="007D78CA"/>
    <w:rsid w:val="008000D5"/>
    <w:rsid w:val="00814AC3"/>
    <w:rsid w:val="00817FE9"/>
    <w:rsid w:val="0083356E"/>
    <w:rsid w:val="00843754"/>
    <w:rsid w:val="00855E29"/>
    <w:rsid w:val="00856657"/>
    <w:rsid w:val="008630F3"/>
    <w:rsid w:val="008638C8"/>
    <w:rsid w:val="00871FBD"/>
    <w:rsid w:val="0087475A"/>
    <w:rsid w:val="00875708"/>
    <w:rsid w:val="0088258D"/>
    <w:rsid w:val="008951D9"/>
    <w:rsid w:val="008A7237"/>
    <w:rsid w:val="008C16E8"/>
    <w:rsid w:val="008D452D"/>
    <w:rsid w:val="008F1C73"/>
    <w:rsid w:val="00900360"/>
    <w:rsid w:val="00916E5D"/>
    <w:rsid w:val="0092611F"/>
    <w:rsid w:val="00930535"/>
    <w:rsid w:val="009341BD"/>
    <w:rsid w:val="00946F9F"/>
    <w:rsid w:val="009506C5"/>
    <w:rsid w:val="0097073A"/>
    <w:rsid w:val="00973F1A"/>
    <w:rsid w:val="00981886"/>
    <w:rsid w:val="00982527"/>
    <w:rsid w:val="009A19FD"/>
    <w:rsid w:val="009B3040"/>
    <w:rsid w:val="009D04D7"/>
    <w:rsid w:val="009D3E5B"/>
    <w:rsid w:val="009D5B4F"/>
    <w:rsid w:val="009F017D"/>
    <w:rsid w:val="009F0A14"/>
    <w:rsid w:val="009F1464"/>
    <w:rsid w:val="00A14DCB"/>
    <w:rsid w:val="00A226AF"/>
    <w:rsid w:val="00A244E4"/>
    <w:rsid w:val="00A33C53"/>
    <w:rsid w:val="00A34FDF"/>
    <w:rsid w:val="00A40265"/>
    <w:rsid w:val="00A40636"/>
    <w:rsid w:val="00A40F05"/>
    <w:rsid w:val="00A80A28"/>
    <w:rsid w:val="00A8244C"/>
    <w:rsid w:val="00A844A2"/>
    <w:rsid w:val="00A85836"/>
    <w:rsid w:val="00A92C12"/>
    <w:rsid w:val="00AC0594"/>
    <w:rsid w:val="00AC46BF"/>
    <w:rsid w:val="00AD20E9"/>
    <w:rsid w:val="00AE04DE"/>
    <w:rsid w:val="00B04D04"/>
    <w:rsid w:val="00B24DE5"/>
    <w:rsid w:val="00B31773"/>
    <w:rsid w:val="00B346B5"/>
    <w:rsid w:val="00B37B6F"/>
    <w:rsid w:val="00B41711"/>
    <w:rsid w:val="00B635AC"/>
    <w:rsid w:val="00B67B4C"/>
    <w:rsid w:val="00B75110"/>
    <w:rsid w:val="00B82D32"/>
    <w:rsid w:val="00B96CC1"/>
    <w:rsid w:val="00BA32F7"/>
    <w:rsid w:val="00BC0157"/>
    <w:rsid w:val="00BD493B"/>
    <w:rsid w:val="00BD7E0F"/>
    <w:rsid w:val="00BE0238"/>
    <w:rsid w:val="00BF05E8"/>
    <w:rsid w:val="00BF48ED"/>
    <w:rsid w:val="00BF4EDC"/>
    <w:rsid w:val="00C17BEA"/>
    <w:rsid w:val="00C26F0C"/>
    <w:rsid w:val="00C429A1"/>
    <w:rsid w:val="00C55F20"/>
    <w:rsid w:val="00C62700"/>
    <w:rsid w:val="00C93A3E"/>
    <w:rsid w:val="00CA50D3"/>
    <w:rsid w:val="00CA7139"/>
    <w:rsid w:val="00CD7F0F"/>
    <w:rsid w:val="00CF20DE"/>
    <w:rsid w:val="00D01E37"/>
    <w:rsid w:val="00D07A1B"/>
    <w:rsid w:val="00D33E44"/>
    <w:rsid w:val="00D40A41"/>
    <w:rsid w:val="00DB0EEC"/>
    <w:rsid w:val="00DC5FAE"/>
    <w:rsid w:val="00DD69A4"/>
    <w:rsid w:val="00DD74B6"/>
    <w:rsid w:val="00DE29C1"/>
    <w:rsid w:val="00DE43F2"/>
    <w:rsid w:val="00DF2269"/>
    <w:rsid w:val="00DF444D"/>
    <w:rsid w:val="00DF6BB9"/>
    <w:rsid w:val="00E12DAA"/>
    <w:rsid w:val="00E36D2C"/>
    <w:rsid w:val="00E41154"/>
    <w:rsid w:val="00E433E9"/>
    <w:rsid w:val="00E645F7"/>
    <w:rsid w:val="00E84BE6"/>
    <w:rsid w:val="00E906F7"/>
    <w:rsid w:val="00E971C9"/>
    <w:rsid w:val="00EA0B64"/>
    <w:rsid w:val="00EB0C95"/>
    <w:rsid w:val="00EB574B"/>
    <w:rsid w:val="00EF1960"/>
    <w:rsid w:val="00F06BBC"/>
    <w:rsid w:val="00F153F6"/>
    <w:rsid w:val="00F34B46"/>
    <w:rsid w:val="00F50D5A"/>
    <w:rsid w:val="00F53837"/>
    <w:rsid w:val="00F5584B"/>
    <w:rsid w:val="00F73C2B"/>
    <w:rsid w:val="00F74130"/>
    <w:rsid w:val="00F77AEE"/>
    <w:rsid w:val="00FD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11C6C9C"/>
  <w15:docId w15:val="{0074769B-FC82-4E17-A928-EE01FA26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3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360"/>
    <w:rPr>
      <w:sz w:val="18"/>
      <w:szCs w:val="18"/>
    </w:rPr>
  </w:style>
  <w:style w:type="table" w:styleId="TableGrid">
    <w:name w:val="Table Grid"/>
    <w:basedOn w:val="TableNormal"/>
    <w:uiPriority w:val="59"/>
    <w:rsid w:val="0090036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Naimeng Liu</cp:lastModifiedBy>
  <cp:revision>13</cp:revision>
  <dcterms:created xsi:type="dcterms:W3CDTF">2022-06-12T01:27:00Z</dcterms:created>
  <dcterms:modified xsi:type="dcterms:W3CDTF">2022-07-26T12:12:00Z</dcterms:modified>
</cp:coreProperties>
</file>